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47B" w:rsidRDefault="009B3E90" w:rsidP="00B0547B">
      <w:pPr>
        <w:rPr>
          <w:rFonts w:ascii="Arial" w:hAnsi="Arial" w:cs="Arial"/>
          <w:b/>
          <w:bCs/>
          <w:kern w:val="32"/>
          <w:sz w:val="24"/>
          <w:szCs w:val="24"/>
        </w:rPr>
      </w:pPr>
      <w:r>
        <w:rPr>
          <w:rFonts w:ascii="Arial" w:hAnsi="Arial" w:cs="Arial"/>
          <w:b/>
          <w:bCs/>
          <w:kern w:val="32"/>
          <w:sz w:val="24"/>
          <w:szCs w:val="24"/>
        </w:rPr>
        <w:t>SUPPLEMENTAL</w:t>
      </w:r>
      <w:r w:rsidR="00B0547B">
        <w:rPr>
          <w:rFonts w:ascii="Arial" w:hAnsi="Arial" w:cs="Arial"/>
          <w:b/>
          <w:bCs/>
          <w:kern w:val="32"/>
          <w:sz w:val="24"/>
          <w:szCs w:val="24"/>
        </w:rPr>
        <w:t xml:space="preserve"> TABLE 1: LITERATURE SEARCH STRATEGY</w:t>
      </w: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16EBE">
        <w:rPr>
          <w:rFonts w:ascii="Times New Roman" w:hAnsi="Times New Roman"/>
          <w:b/>
          <w:sz w:val="24"/>
          <w:szCs w:val="24"/>
        </w:rPr>
        <w:t>Cochrane Central Register of Controlled Trials</w:t>
      </w: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16EBE">
        <w:rPr>
          <w:rFonts w:ascii="Times New Roman" w:hAnsi="Times New Roman"/>
          <w:b/>
          <w:sz w:val="24"/>
          <w:szCs w:val="24"/>
        </w:rPr>
        <w:t>Ovid MEDLINE</w:t>
      </w: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5"/>
        <w:gridCol w:w="9135"/>
      </w:tblGrid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  <w:bookmarkStart w:id="0" w:name="_GoBack"/>
            <w:bookmarkEnd w:id="0"/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arches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Angioplasty, Balloon, Coronar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eart Catheterization/is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cutting or scoring) adj6 catheter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"Percutaneous transluminal coronary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ngioplas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"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TCA.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TCA.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Heart Catheterization/ or ((coronary or heart or angioplasty) adj3 catheter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coronary or heart or angioplasty) adj3 catheter*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 or 8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angioplasty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or angioplasties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 or exp Angioplas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angioplasty or angioplasties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0 or 11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9 and 1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 or 2 or 3 or 4 or 5 or 6 or 1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afe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afety Manage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quipment Safety.sh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Equipment Failure or Equipment Failure Analysis or Intrauterine Device Expulsion or Prosthesis Failure).sh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onsumer Product Safe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Product Recalls and Withdrawals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Medical Device Recall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Safety-Based Medical Device Withdrawals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Product Surveillance, Postmarketing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linical Trials, Phase IV as Topic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linical Trial, Phase IV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stoperative complicatio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Intraoperative complicatio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isoning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side effec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exp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ing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surveillance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hase 4 clinical trial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stoperative compl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exp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eroperative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compl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intox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Side Effects (Treatment)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Hazard* or defect* or misuse* or failure* or malfunction* or recall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withdr</w:t>
            </w: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?w</w:t>
            </w:r>
            <w:proofErr w:type="spellEnd"/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>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Safe or safety or unsafe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ide effect*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Adverse or undesirable or harm* or injurious or risk or risks or reaction* or toxic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oxici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oxologic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 or complication* or noxious or tolerability or poison* or intoxication or warning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Hazard* or defect* or misuse* or failure* or malfunction* or recall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withdr?w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Adverse or undesirable or harm* or toxic or injurious or serious) adj3 (effect* or reaction* or event* or outcome* or incident*)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Side effect* or Safety or unsafe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15-4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"post marketing"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ing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postoperative or "post operative") adj3 (complication* or surveillance or outcome* or analysis or stud*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clinical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(outcome* or effectiveness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clinical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(outcome* or effectiveness)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3 or 44 or 45 or 46 or 47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4 and 48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eart Catheterization/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e</w:t>
            </w:r>
            <w:proofErr w:type="spellEnd"/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9 or 50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 experiment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models animal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 experi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nonhuma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vertebrate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nimal.po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52-58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uma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uman experi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human.po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60-6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9 not 6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comment or newspaper article or editorial or letter or note)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case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series.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lastRenderedPageBreak/>
              <w:t>6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case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reports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case adj3 (report or reports or study or studies or histories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ganizational case studie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4 or 65 or 66 or 67 or 68 or 69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1 not 70</w:t>
            </w:r>
          </w:p>
        </w:tc>
      </w:tr>
    </w:tbl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216EBE">
        <w:rPr>
          <w:rFonts w:ascii="Times New Roman" w:hAnsi="Times New Roman"/>
          <w:b/>
          <w:sz w:val="24"/>
          <w:szCs w:val="24"/>
        </w:rPr>
        <w:t>Embase</w:t>
      </w:r>
      <w:proofErr w:type="spellEnd"/>
      <w:r w:rsidRPr="00216EBE">
        <w:rPr>
          <w:rFonts w:ascii="Times New Roman" w:hAnsi="Times New Roman"/>
          <w:sz w:val="24"/>
          <w:szCs w:val="24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5"/>
        <w:gridCol w:w="9135"/>
      </w:tblGrid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percutaneous transluminal angioplas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transluminal coronary angioplas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*heart catheteriz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cutting or scoring) adj6 catheter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"Percutaneous transluminal coronary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ngioplas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"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TCA.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TCA.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*Heart Catheterization/ or ((coronary or heart or angioplasty) adj3 catheter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coronary or heart or angioplasty) adj3 catheter*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8 or 9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*Angioplasty/ or (angioplasty or angioplasties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angioplasty or angioplasties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1 or 1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0 and 1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 or 2 or 3 or 4 or 5 or 6 or 7 or 14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afe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afety Manage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quipment Safety.sh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Equipment Failure or Equipment Failure Analysis or Intrauterine Device Expulsion or Prosthesis Failure).sh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onsumer Product Safety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Product Recalls and Withdrawals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Medical Device Recall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Safety-Based Medical Device Withdrawals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Product Surveillance, Postmarketing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linical Trials, Phase IV as Topic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linical Trial, Phase IV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stoperative complicatio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Intraoperative complicatio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isoning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side effec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exp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ing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surveillance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hase 4 clinical trial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postoperative compl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exp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eroperative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compl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intoxic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"Side Effects (Treatment)"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Hazard* or defect* or misuse* or failure* or malfunction* or recall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withdr</w:t>
            </w: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?w</w:t>
            </w:r>
            <w:proofErr w:type="spellEnd"/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>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Safe or safety or unsafe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Side effect*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Adverse or undesirable or harm* or injurious or risk or risks or reaction* or toxic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oxici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oxologic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 or complication* or noxious or tolerability or poison* or intoxication or warning*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Hazard* or defect* or misuse* or failure* or malfunction* or recall*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withdr?w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*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Adverse or undesirable or harm* or toxic or injurious or serious) adj3 (effect* or reaction* or event* or outcome* or incident*)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Side effect* or Safety or unsafe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16-4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"post marketing"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ing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postmarket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(postoperative or "post operative") adj3 (complication* or surveillance or outcome* or analysis or stud*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clinical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(outcome* or effectiveness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(clinical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(outcome* or effectiveness)).ab. /freq=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44 or 45 or 46 or 47 or 48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15 and 49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*heart catheterization/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e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, co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0 or 51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 experimentatio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models animal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animal experi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nonhuman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vertebrate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animal.po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53-59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umans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exp human experimen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human.po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or/61-6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0 not 64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comment or newspaper article or editorial or letter or note)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case 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series.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(case adj3 (report or reports or study or studies or histories)).</w:t>
            </w:r>
            <w:proofErr w:type="spellStart"/>
            <w:r w:rsidRPr="00216EB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216E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case study/ or case report/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16EBE">
              <w:rPr>
                <w:rFonts w:ascii="Times New Roman" w:hAnsi="Times New Roman"/>
                <w:sz w:val="24"/>
                <w:szCs w:val="24"/>
              </w:rPr>
              <w:t>conference</w:t>
            </w:r>
            <w:proofErr w:type="gramEnd"/>
            <w:r w:rsidRPr="00216EBE">
              <w:rPr>
                <w:rFonts w:ascii="Times New Roman" w:hAnsi="Times New Roman"/>
                <w:sz w:val="24"/>
                <w:szCs w:val="24"/>
              </w:rPr>
              <w:t xml:space="preserve"> abstract.pt.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65 or 66 or 67 or 68 or 69 or 70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52 not 71</w:t>
            </w:r>
          </w:p>
        </w:tc>
      </w:tr>
    </w:tbl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16EBE">
        <w:rPr>
          <w:rFonts w:ascii="Times New Roman" w:hAnsi="Times New Roman"/>
          <w:b/>
          <w:sz w:val="24"/>
          <w:szCs w:val="24"/>
        </w:rPr>
        <w:t>PubMed in-process</w:t>
      </w:r>
    </w:p>
    <w:p w:rsidR="00B0547B" w:rsidRPr="00216EBE" w:rsidRDefault="00B0547B" w:rsidP="00B054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82"/>
        <w:gridCol w:w="8668"/>
      </w:tblGrid>
      <w:tr w:rsidR="00B0547B" w:rsidRPr="00216EBE" w:rsidTr="00F042BC">
        <w:trPr>
          <w:tblHeader/>
          <w:tblCellSpacing w:w="15" w:type="dxa"/>
        </w:trPr>
        <w:tc>
          <w:tcPr>
            <w:tcW w:w="632" w:type="dxa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B0547B" w:rsidRPr="00216EBE" w:rsidRDefault="00B0547B" w:rsidP="00F042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EBE"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(cuttin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corin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 AND catheter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Percutaneou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transluminal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coronar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 xml:space="preserve">] AND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angioplast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PTCA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Angioplas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catheter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Coronar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(coronar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eart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angioplas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 AND catheter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angioplas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angioplasti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5 AND #6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1 OR #2 OR #3 OR #4 OR #7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Safe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afety Management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Equipment Safe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Equipment Failur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Equipment Failure Analysi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onsumer Product Safe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“Product Recalls and Withdrawals”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Medical Device Recall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afety-Based Medical Device Withdrawal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roduct Surveillance, Postmarketin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linical Trials, Phase IV as Topic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linical Trial, Phase IV[pt] OR Postoperative Complication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Intraoperative Complication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oisonin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mh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advers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undesirabl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arm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injuriou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isk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isk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eaction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toxic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 xml:space="preserve">] OR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oxicit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 xml:space="preserve">] OR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oxologic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omplication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noxiou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tolerabili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oison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intoxicatio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azard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defect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misuse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failure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malfunction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ecall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withdrew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withdraw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withdrawal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af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afet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unsaf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ide effect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warning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“post marketing”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 xml:space="preserve">] OR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postmarketing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 xml:space="preserve">] OR 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postmarket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(postoperativ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“post operative”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 AND (complicatio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omplication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urveillanc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outcom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outcom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analysi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tud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tudi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clinical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(outcom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outcom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effectivenes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lastRenderedPageBreak/>
              <w:t>#13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9 OR #10 OR #11 OR #1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8 AND #13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case seri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case report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s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7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cas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AND (report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eport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tudy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tudi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istorie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15 OR #16 OR #17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14 NOT #18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0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((Animals[MESH] OR Animal Experimentation[MESH] OR "Models, Animal"[ MESH] OR animal*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nonhuma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non huma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at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at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mous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mic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abbit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rabbit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i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ig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porcin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wine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dog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dog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amster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hamster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fish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hicke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chickens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 or sheep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 NOT (Humans[MESH] OR human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tia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))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1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editorial[pt] OR comment[pt] OR letter[pt] OR newspaper article[pt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2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20 OR #21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3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19 NOT #22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4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publisher[</w:t>
            </w:r>
            <w:proofErr w:type="spellStart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sb</w:t>
            </w:r>
            <w:proofErr w:type="spellEnd"/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B0547B" w:rsidRPr="00216EBE" w:rsidTr="00F042BC">
        <w:trPr>
          <w:tblCellSpacing w:w="15" w:type="dxa"/>
        </w:trPr>
        <w:tc>
          <w:tcPr>
            <w:tcW w:w="632" w:type="dxa"/>
            <w:hideMark/>
          </w:tcPr>
          <w:p w:rsidR="00B0547B" w:rsidRPr="00216EBE" w:rsidRDefault="00B0547B" w:rsidP="00F042B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>#25</w:t>
            </w:r>
          </w:p>
        </w:tc>
        <w:tc>
          <w:tcPr>
            <w:tcW w:w="0" w:type="auto"/>
            <w:hideMark/>
          </w:tcPr>
          <w:p w:rsidR="00B0547B" w:rsidRPr="00216EBE" w:rsidRDefault="00B0547B" w:rsidP="00F042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EB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r w:rsidRPr="00216EBE">
              <w:rPr>
                <w:rFonts w:ascii="Times New Roman" w:hAnsi="Times New Roman"/>
                <w:bCs/>
                <w:sz w:val="24"/>
                <w:szCs w:val="24"/>
              </w:rPr>
              <w:t>#23 AND #24</w:t>
            </w:r>
          </w:p>
        </w:tc>
      </w:tr>
    </w:tbl>
    <w:p w:rsidR="006A64BB" w:rsidRDefault="006A64BB"/>
    <w:sectPr w:rsidR="006A64BB" w:rsidSect="006F5A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547B"/>
    <w:rsid w:val="00056920"/>
    <w:rsid w:val="00076411"/>
    <w:rsid w:val="000C340F"/>
    <w:rsid w:val="000C7482"/>
    <w:rsid w:val="000E116F"/>
    <w:rsid w:val="001131E0"/>
    <w:rsid w:val="001170B7"/>
    <w:rsid w:val="001A0F65"/>
    <w:rsid w:val="00211CB5"/>
    <w:rsid w:val="00213FAF"/>
    <w:rsid w:val="00232E0B"/>
    <w:rsid w:val="00260DA6"/>
    <w:rsid w:val="00270EA9"/>
    <w:rsid w:val="00277593"/>
    <w:rsid w:val="002B786F"/>
    <w:rsid w:val="002F0A1A"/>
    <w:rsid w:val="002F2545"/>
    <w:rsid w:val="00311B5B"/>
    <w:rsid w:val="003215A1"/>
    <w:rsid w:val="00330D0B"/>
    <w:rsid w:val="003638AF"/>
    <w:rsid w:val="003B11A0"/>
    <w:rsid w:val="003C2220"/>
    <w:rsid w:val="003D355F"/>
    <w:rsid w:val="00450FCB"/>
    <w:rsid w:val="00474E8F"/>
    <w:rsid w:val="004B0B7A"/>
    <w:rsid w:val="0051671D"/>
    <w:rsid w:val="005234E4"/>
    <w:rsid w:val="00525664"/>
    <w:rsid w:val="00575C4C"/>
    <w:rsid w:val="0059337A"/>
    <w:rsid w:val="00596B9B"/>
    <w:rsid w:val="005A6479"/>
    <w:rsid w:val="005E04F2"/>
    <w:rsid w:val="00642DEA"/>
    <w:rsid w:val="00670E73"/>
    <w:rsid w:val="006A64BB"/>
    <w:rsid w:val="006C567F"/>
    <w:rsid w:val="006F5AD9"/>
    <w:rsid w:val="00704DE8"/>
    <w:rsid w:val="007407A7"/>
    <w:rsid w:val="007A104D"/>
    <w:rsid w:val="007B19AF"/>
    <w:rsid w:val="007B1E7F"/>
    <w:rsid w:val="007C72FF"/>
    <w:rsid w:val="00814F09"/>
    <w:rsid w:val="008A150C"/>
    <w:rsid w:val="008D47A7"/>
    <w:rsid w:val="008D5C16"/>
    <w:rsid w:val="008D753D"/>
    <w:rsid w:val="008E6DA7"/>
    <w:rsid w:val="00973BA8"/>
    <w:rsid w:val="00986206"/>
    <w:rsid w:val="009B3E90"/>
    <w:rsid w:val="009F419C"/>
    <w:rsid w:val="00A563DA"/>
    <w:rsid w:val="00AF4877"/>
    <w:rsid w:val="00B0547B"/>
    <w:rsid w:val="00BF6796"/>
    <w:rsid w:val="00C002F6"/>
    <w:rsid w:val="00C01C48"/>
    <w:rsid w:val="00C06F9D"/>
    <w:rsid w:val="00C26A31"/>
    <w:rsid w:val="00C37B76"/>
    <w:rsid w:val="00C45105"/>
    <w:rsid w:val="00C572F2"/>
    <w:rsid w:val="00C574E5"/>
    <w:rsid w:val="00CA31F1"/>
    <w:rsid w:val="00CC213C"/>
    <w:rsid w:val="00CE7E69"/>
    <w:rsid w:val="00DB119F"/>
    <w:rsid w:val="00DB1330"/>
    <w:rsid w:val="00DB7231"/>
    <w:rsid w:val="00DD46D8"/>
    <w:rsid w:val="00E11BB3"/>
    <w:rsid w:val="00E277D7"/>
    <w:rsid w:val="00E371D4"/>
    <w:rsid w:val="00E530E7"/>
    <w:rsid w:val="00EA6681"/>
    <w:rsid w:val="00EF69D5"/>
    <w:rsid w:val="00F24DFC"/>
    <w:rsid w:val="00F646A7"/>
    <w:rsid w:val="00FE5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85</Words>
  <Characters>7330</Characters>
  <Application>Microsoft Office Word</Application>
  <DocSecurity>0</DocSecurity>
  <Lines>61</Lines>
  <Paragraphs>17</Paragraphs>
  <ScaleCrop>false</ScaleCrop>
  <Company>CADTH</Company>
  <LinksUpToDate>false</LinksUpToDate>
  <CharactersWithSpaces>8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lisena</dc:creator>
  <cp:keywords/>
  <dc:description/>
  <cp:lastModifiedBy>lamira</cp:lastModifiedBy>
  <cp:revision>3</cp:revision>
  <dcterms:created xsi:type="dcterms:W3CDTF">2013-06-29T12:22:00Z</dcterms:created>
  <dcterms:modified xsi:type="dcterms:W3CDTF">2013-09-28T10:37:00Z</dcterms:modified>
</cp:coreProperties>
</file>